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6"/>
        <w:gridCol w:w="1148"/>
        <w:gridCol w:w="600"/>
        <w:gridCol w:w="1255"/>
        <w:gridCol w:w="828"/>
        <w:gridCol w:w="640"/>
        <w:gridCol w:w="640"/>
        <w:gridCol w:w="640"/>
        <w:gridCol w:w="640"/>
        <w:gridCol w:w="640"/>
        <w:gridCol w:w="680"/>
        <w:gridCol w:w="640"/>
        <w:gridCol w:w="948"/>
        <w:gridCol w:w="775"/>
        <w:gridCol w:w="788"/>
        <w:gridCol w:w="1082"/>
      </w:tblGrid>
      <w:tr w:rsidR="006A4068" w14:paraId="7020AF20" w14:textId="77777777" w:rsidTr="00110EFA">
        <w:trPr>
          <w:trHeight w:val="1610"/>
        </w:trPr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F60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Author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170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Groups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238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Sample (n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580C" w14:textId="77777777" w:rsidR="006A4068" w:rsidRDefault="006A4068" w:rsidP="00110EFA">
            <w:pPr>
              <w:ind w:right="-4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Treatment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76B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Age (years)</w:t>
            </w:r>
          </w:p>
          <w:p w14:paraId="3C7A005B" w14:textId="77777777" w:rsidR="006A4068" w:rsidRDefault="006A4068" w:rsidP="00110EFA">
            <w:pPr>
              <w:ind w:right="-4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Mean ± standard deviation / median (interquartile range)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6D8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0FB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Stage iv</w:t>
            </w:r>
          </w:p>
          <w:p w14:paraId="096F9FE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228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59D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on endo-</w:t>
            </w:r>
            <w:proofErr w:type="spellStart"/>
            <w:r>
              <w:rPr>
                <w:rFonts w:ascii="Arial" w:eastAsia="Arial" w:hAnsi="Arial" w:cs="Arial"/>
                <w:b/>
                <w:sz w:val="13"/>
                <w:szCs w:val="13"/>
              </w:rPr>
              <w:t>metrioid</w:t>
            </w:r>
            <w:proofErr w:type="spellEnd"/>
          </w:p>
          <w:p w14:paraId="40F4EA1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3B0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ED09" w14:textId="77777777" w:rsidR="006A4068" w:rsidRDefault="006A4068" w:rsidP="00110EFA">
            <w:pPr>
              <w:ind w:right="-10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Grade 3</w:t>
            </w:r>
          </w:p>
          <w:p w14:paraId="0E395C85" w14:textId="77777777" w:rsidR="006A4068" w:rsidRDefault="006A4068" w:rsidP="00110EFA">
            <w:pPr>
              <w:ind w:right="-10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238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90E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5-year overall survival (%)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348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5 years</w:t>
            </w:r>
          </w:p>
          <w:p w14:paraId="27D2F37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 xml:space="preserve"> disease-free survival (%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174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Hazard ratio</w:t>
            </w:r>
          </w:p>
          <w:p w14:paraId="30D502B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(95% confidence interval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4E1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</w:tr>
      <w:tr w:rsidR="006A4068" w14:paraId="47F17F70" w14:textId="77777777" w:rsidTr="00110EFA">
        <w:trPr>
          <w:trHeight w:val="77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4D72" w14:textId="41D2860A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Matei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19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DAC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6E9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94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709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isplatin + external beam radiotherapy + cisplatin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287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8438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0FDE13E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BAF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(0.01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8AF3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9075C9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4EF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585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E07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E753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3DC55A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0D9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06A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4CF7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1.02 (0.67-1.57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90F3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0.92</w:t>
            </w:r>
          </w:p>
        </w:tc>
      </w:tr>
      <w:tr w:rsidR="006A4068" w14:paraId="14082AB4" w14:textId="77777777" w:rsidTr="00110EFA">
        <w:trPr>
          <w:trHeight w:val="77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B84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D49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183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75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1B5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isplatin + paclitaxel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FA9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B48C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271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(0.01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7B17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041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8F72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EA2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7BB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9D6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542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829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783A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598D9068" w14:textId="77777777" w:rsidTr="00110EFA">
        <w:trPr>
          <w:trHeight w:val="108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08DF" w14:textId="24155D7E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Pichatechaiyoot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</w:t>
            </w:r>
            <w:r w:rsidR="00F267F6">
              <w:rPr>
                <w:rFonts w:ascii="Arial" w:eastAsia="Arial" w:hAnsi="Arial" w:cs="Arial"/>
                <w:sz w:val="13"/>
                <w:szCs w:val="13"/>
              </w:rPr>
              <w:t>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0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FF7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873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1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0C4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cisplatin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64%) in chemotherapy-radiotherapy regimen (55%) radiotherapy-chemotherapy regimen (18%)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90F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6.1</w:t>
            </w:r>
            <w:r>
              <w:rPr>
                <w:rFonts w:ascii="Arial" w:eastAsia="Arial" w:hAnsi="Arial" w:cs="Arial"/>
                <w:b/>
                <w:sz w:val="13"/>
                <w:szCs w:val="13"/>
              </w:rPr>
              <w:t>±</w:t>
            </w:r>
            <w:r>
              <w:rPr>
                <w:rFonts w:ascii="Arial" w:eastAsia="Arial" w:hAnsi="Arial" w:cs="Arial"/>
                <w:sz w:val="13"/>
                <w:szCs w:val="13"/>
              </w:rPr>
              <w:t>12.0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D11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93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318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ABF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C9E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 (9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F00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28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A31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 (55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CC6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45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5F7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5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109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9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FC7F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79 (0.11-5.55)</w:t>
            </w:r>
          </w:p>
          <w:p w14:paraId="71C88D71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0.94 (0.21-4.35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2B40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81</w:t>
            </w:r>
          </w:p>
          <w:p w14:paraId="00731231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0.97</w:t>
            </w:r>
          </w:p>
        </w:tc>
      </w:tr>
      <w:tr w:rsidR="006A4068" w14:paraId="5E2EF69D" w14:textId="77777777" w:rsidTr="00110EFA">
        <w:trPr>
          <w:trHeight w:val="128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BEE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553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0D0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0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58F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cisplatin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50%) or carboplatin + paclitaxel (30%) or cisplatin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yclophoshamide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20%)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3DD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4.3</w:t>
            </w:r>
            <w:r>
              <w:rPr>
                <w:rFonts w:ascii="Arial" w:eastAsia="Arial" w:hAnsi="Arial" w:cs="Arial"/>
                <w:b/>
                <w:sz w:val="13"/>
                <w:szCs w:val="13"/>
              </w:rPr>
              <w:t>±</w:t>
            </w:r>
            <w:r>
              <w:rPr>
                <w:rFonts w:ascii="Arial" w:eastAsia="Arial" w:hAnsi="Arial" w:cs="Arial"/>
                <w:sz w:val="13"/>
                <w:szCs w:val="13"/>
              </w:rPr>
              <w:t>9.5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3998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69E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0CD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ECEA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 (3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A79F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8AB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 (6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E71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88A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DE4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.1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6C48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EBFB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50D8E576" w14:textId="77777777" w:rsidTr="00110EFA">
        <w:trPr>
          <w:trHeight w:val="83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DDBF" w14:textId="283E33D2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Weldee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3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B3C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35B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5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098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 and external beam radio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DF9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.9± 9.5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D7E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CBA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ABF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F43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5(49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8A4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2E7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09(62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A50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E0A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1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0C3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4D43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67 (0.49-0.92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D9A7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014</w:t>
            </w:r>
          </w:p>
        </w:tc>
      </w:tr>
      <w:tr w:rsidR="006A4068" w14:paraId="4B46C154" w14:textId="77777777" w:rsidTr="00110EFA">
        <w:trPr>
          <w:trHeight w:val="59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BB3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A3D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42C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58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884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71B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6.5± 10.5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719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8E3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9E3C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3DD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8(81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077F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868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14(72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B86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BBE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9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81A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BDA1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8F8D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1C06D3D8" w14:textId="77777777" w:rsidTr="00110EFA">
        <w:trPr>
          <w:trHeight w:val="48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9AB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Lester-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oll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10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56B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58D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479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DA7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12D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1(55-68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EB6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154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3 (2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217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399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884 (7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EBE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4C7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953 (56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76F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376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0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2BE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59C5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63 (0.57-0.69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D49F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&lt;0.001</w:t>
            </w:r>
          </w:p>
        </w:tc>
      </w:tr>
      <w:tr w:rsidR="006A4068" w14:paraId="6B78EC0D" w14:textId="77777777" w:rsidTr="00110EFA">
        <w:trPr>
          <w:trHeight w:val="815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D78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B8D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304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58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BB0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E8D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(56-7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86F3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D6C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63 (11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09C7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D25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332 (76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0C2D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F99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270 (67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9DCD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7EB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5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0F2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8C73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16B6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628F642B" w14:textId="77777777" w:rsidTr="00110EFA">
        <w:trPr>
          <w:trHeight w:val="170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A7C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Secord</w:t>
            </w:r>
          </w:p>
          <w:p w14:paraId="62A6780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(2013) [11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925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0AF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61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8D2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aclitaxel + carboplatin or doxorubicin + cisplatin and whole-pelvis radiotherapy ± extended filed ± vaginal brachytherapy in sandwich (38%) or chemotherapy-radiotherapy (43%) regimen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1E4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</w:t>
            </w:r>
            <w:r>
              <w:rPr>
                <w:rFonts w:ascii="Arial" w:eastAsia="Arial" w:hAnsi="Arial" w:cs="Arial"/>
                <w:b/>
                <w:sz w:val="13"/>
                <w:szCs w:val="13"/>
              </w:rPr>
              <w:t>±</w:t>
            </w:r>
            <w:r>
              <w:rPr>
                <w:rFonts w:ascii="Arial" w:eastAsia="Arial" w:hAnsi="Arial" w:cs="Arial"/>
                <w:sz w:val="13"/>
                <w:szCs w:val="13"/>
              </w:rPr>
              <w:t>10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5EB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5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7E2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78C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751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9 (36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635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66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45A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4 (52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800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9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23E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0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E1F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64E1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25 (0.1-0.625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C79B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004</w:t>
            </w:r>
          </w:p>
        </w:tc>
      </w:tr>
      <w:tr w:rsidR="006A4068" w14:paraId="3868B03B" w14:textId="77777777" w:rsidTr="00110EFA">
        <w:trPr>
          <w:trHeight w:val="83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9DD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066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C4E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6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A47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arboplatin + paclitaxel or doxorubicin + paclitaxel or other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75E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</w:t>
            </w:r>
            <w:r>
              <w:rPr>
                <w:rFonts w:ascii="Arial" w:eastAsia="Arial" w:hAnsi="Arial" w:cs="Arial"/>
                <w:b/>
                <w:sz w:val="13"/>
                <w:szCs w:val="13"/>
              </w:rPr>
              <w:t>±</w:t>
            </w:r>
            <w:r>
              <w:rPr>
                <w:rFonts w:ascii="Arial" w:eastAsia="Arial" w:hAnsi="Arial" w:cs="Arial"/>
                <w:sz w:val="13"/>
                <w:szCs w:val="13"/>
              </w:rPr>
              <w:t>11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7D4E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F75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CFC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DE3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4 (3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6EA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C1C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 (27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CEB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5F3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8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33F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B39E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9E45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1C560852" w14:textId="77777777" w:rsidTr="00110EFA">
        <w:trPr>
          <w:trHeight w:val="108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A851" w14:textId="1F3C3F84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Secord (2007)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1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FFF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BC8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3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850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latinum + paclitaxel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85%) and whole-pelvis radiotherapy + extended field ± vaginal brachy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378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 (9.6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3C0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7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369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(29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80E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2A29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9(59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784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11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64E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(75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F0B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21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C36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9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AE5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.0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1A39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; 0.62 (0.34-1.14)</w:t>
            </w:r>
          </w:p>
          <w:p w14:paraId="4A00E0E3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isease-free survival: 0.64 (0.39-1.04) 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38B0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122</w:t>
            </w:r>
          </w:p>
          <w:p w14:paraId="4F4B71B5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0.076</w:t>
            </w:r>
          </w:p>
        </w:tc>
      </w:tr>
      <w:tr w:rsidR="006A4068" w14:paraId="17AFA2CE" w14:textId="77777777" w:rsidTr="00110EFA">
        <w:trPr>
          <w:trHeight w:val="128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E3EB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75B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513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02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324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latinum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+ cyclophosphamide (33%) or platinum + paclitaxel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58%)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B2B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 (9.7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3061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FCE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5(74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6FD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BA8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1(79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15E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D80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5(84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0BE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D5C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3.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C57F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0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9F21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8204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40FBC460" w14:textId="77777777" w:rsidTr="00110EFA">
        <w:trPr>
          <w:trHeight w:val="83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7A06" w14:textId="4DEA865E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Tai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131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59A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8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2E4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ne of two types of chemotherapy and radiotherapy in sandwich or sequential regimen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E08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CEF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F85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5CE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A7B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E2B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47C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(43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4BF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6F8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EF8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AA78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49 (0.16-1.50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AAEB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191</w:t>
            </w:r>
          </w:p>
        </w:tc>
      </w:tr>
      <w:tr w:rsidR="006A4068" w14:paraId="496D1AF7" w14:textId="77777777" w:rsidTr="00110EFA">
        <w:trPr>
          <w:trHeight w:val="77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69E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59E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838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9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E4B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latinum + paclitaxel, anthracycline, cyclophosphamide, or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ifosdamide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668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E9F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6C1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6D6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5FE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56C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975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1(39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9AED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6A6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2E3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83B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E2DE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41636F3E" w14:textId="77777777" w:rsidTr="00110EFA">
        <w:trPr>
          <w:trHeight w:val="96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5808" w14:textId="41C5AAB8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akayama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8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371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8E3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6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204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 followed by radiotherapy (77%</w:t>
            </w:r>
            <w:proofErr w:type="gramStart"/>
            <w:r>
              <w:rPr>
                <w:rFonts w:ascii="Arial" w:eastAsia="Arial" w:hAnsi="Arial" w:cs="Arial"/>
                <w:sz w:val="13"/>
                <w:szCs w:val="13"/>
              </w:rPr>
              <w:t>),</w:t>
            </w:r>
            <w:proofErr w:type="gramEnd"/>
            <w:r>
              <w:rPr>
                <w:rFonts w:ascii="Arial" w:eastAsia="Arial" w:hAnsi="Arial" w:cs="Arial"/>
                <w:sz w:val="13"/>
                <w:szCs w:val="13"/>
              </w:rPr>
              <w:t xml:space="preserve"> radiotherapy followed by radiotherapy (23%)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5D6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4±9.3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F99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D06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812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16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F48D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D0A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204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8D8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407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7%</w:t>
            </w:r>
          </w:p>
        </w:tc>
        <w:tc>
          <w:tcPr>
            <w:tcW w:w="7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F9D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1E7E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78 (0.43-1.41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B7F1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0345</w:t>
            </w:r>
          </w:p>
        </w:tc>
      </w:tr>
      <w:tr w:rsidR="006A4068" w14:paraId="0CFEC61B" w14:textId="77777777" w:rsidTr="00110EFA">
        <w:trPr>
          <w:trHeight w:val="965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7D6F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D1F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6F0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0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98D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cisplatin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yclophospha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  <w:p w14:paraId="319F518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mide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73%), paclitaxel + carboplatin (13%)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ED8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3±9.7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0CD7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61C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038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879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8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B07B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257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1F3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CBD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%</w:t>
            </w:r>
          </w:p>
        </w:tc>
        <w:tc>
          <w:tcPr>
            <w:tcW w:w="77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72B7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AE60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4ED3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4A670E7B" w14:textId="77777777" w:rsidTr="00110EFA">
        <w:trPr>
          <w:trHeight w:val="77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AEEF" w14:textId="6F2B4983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Boothe [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29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D85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99C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595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8A9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any sequential/concurrent chemotherapy and radiotherapy regimen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884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276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17F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9F1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59C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9BF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FBE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FC8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7E1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7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520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C58F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69 (0.66-0.72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C696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&lt;0.01</w:t>
            </w:r>
          </w:p>
        </w:tc>
      </w:tr>
      <w:tr w:rsidR="006A4068" w14:paraId="0AC5B4B5" w14:textId="77777777" w:rsidTr="00110EFA">
        <w:trPr>
          <w:trHeight w:val="77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620B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264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230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946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5D9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stated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585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77F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21E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947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F17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6AF1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992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8C2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120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77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909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539AA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00CE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0E08648D" w14:textId="77777777" w:rsidTr="00110EFA">
        <w:trPr>
          <w:trHeight w:val="120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3D5F" w14:textId="02880E9A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Goodman [</w:t>
            </w:r>
            <w:r w:rsidR="00F267F6">
              <w:rPr>
                <w:rFonts w:ascii="Arial" w:eastAsia="Arial" w:hAnsi="Arial" w:cs="Arial"/>
                <w:sz w:val="13"/>
                <w:szCs w:val="13"/>
              </w:rPr>
              <w:t>3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0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598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643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070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186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 before chemotherapy or radiotherapy after chemo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1F1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D8F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E9A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4DF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E3F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D37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758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0BE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253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 before chemotherapy: 73.3</w:t>
            </w:r>
          </w:p>
          <w:p w14:paraId="0DAB4ED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radiotherapy after </w:t>
            </w: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chemotherapy: 80.1</w:t>
            </w:r>
          </w:p>
        </w:tc>
        <w:tc>
          <w:tcPr>
            <w:tcW w:w="7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CFC4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0086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89 (0.63-1.26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D38B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5087</w:t>
            </w:r>
          </w:p>
        </w:tc>
      </w:tr>
      <w:tr w:rsidR="006A4068" w14:paraId="7414C92F" w14:textId="77777777" w:rsidTr="00110EFA">
        <w:trPr>
          <w:trHeight w:val="77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1BA8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033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AF7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65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5BD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stated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2BA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9D0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D6D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387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342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815B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662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090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C68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8.9</w:t>
            </w:r>
          </w:p>
        </w:tc>
        <w:tc>
          <w:tcPr>
            <w:tcW w:w="77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0E5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35FC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F397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7DA33320" w14:textId="77777777" w:rsidTr="00110EFA">
        <w:trPr>
          <w:trHeight w:val="83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0E67" w14:textId="265C7A98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Kahramanoglu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6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68D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281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44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03B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mostly carboplatin + paclitaxel + external beam radiotherapy ± vaginal brachy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C1D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50CF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0556112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99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91B9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4A0816D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0E52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3DE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588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00D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409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2.8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F98E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.0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C3FB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87 (0.65-1.18)</w:t>
            </w:r>
          </w:p>
          <w:p w14:paraId="495756B7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 0.75 (0.57-0.99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7EED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0.34</w:t>
            </w:r>
          </w:p>
          <w:p w14:paraId="2C6018C6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ease-free survival:0.039</w:t>
            </w:r>
          </w:p>
        </w:tc>
      </w:tr>
      <w:tr w:rsidR="006A4068" w14:paraId="22C9DDBF" w14:textId="77777777" w:rsidTr="00110EFA">
        <w:trPr>
          <w:trHeight w:val="1685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529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C11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DBB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2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690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mostly carboplatin + paclitaxel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1D8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DAC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F5D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A0EF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CA8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EDB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5A9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6083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7AB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9.8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E69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.7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728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E981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339A9871" w14:textId="77777777" w:rsidTr="00110EFA">
        <w:trPr>
          <w:trHeight w:val="965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A0BC" w14:textId="2863FCDA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Wong [2</w:t>
            </w:r>
            <w:r w:rsidR="00C12BEE">
              <w:rPr>
                <w:rFonts w:ascii="Arial" w:eastAsia="Arial" w:hAnsi="Arial" w:cs="Arial"/>
                <w:sz w:val="13"/>
                <w:szCs w:val="13"/>
              </w:rPr>
              <w:t>7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168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F94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522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4C1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 + external beam radiotherapy or vaginal brachy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281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8985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75079ADD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118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9B59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922725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A02C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271F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747E84C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F98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90(37.6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4FBD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284D92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AE2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2.6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5FA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F7DE" w14:textId="77777777" w:rsidR="006A4068" w:rsidRDefault="006A4068" w:rsidP="00110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153C3D6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 0.62 (0.55-0.71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A774" w14:textId="77777777" w:rsidR="006A4068" w:rsidRDefault="006A4068" w:rsidP="00110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0010E9E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0.000</w:t>
            </w:r>
          </w:p>
        </w:tc>
      </w:tr>
      <w:tr w:rsidR="006A4068" w14:paraId="2C0C1262" w14:textId="77777777" w:rsidTr="00110EFA">
        <w:trPr>
          <w:trHeight w:val="770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071C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91C3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E8D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533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60E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987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1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E951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AB6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8C99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9EEC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BFAA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C73B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8(25.7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009D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939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4.4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4B7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04BB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393F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6A4068" w14:paraId="2498BF7E" w14:textId="77777777" w:rsidTr="00110EFA">
        <w:trPr>
          <w:trHeight w:val="770"/>
        </w:trPr>
        <w:tc>
          <w:tcPr>
            <w:tcW w:w="10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140A" w14:textId="665C2646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Xiang [3</w:t>
            </w:r>
            <w:r w:rsidR="00C06E55">
              <w:rPr>
                <w:rFonts w:ascii="Arial" w:eastAsia="Arial" w:hAnsi="Arial" w:cs="Arial"/>
                <w:sz w:val="13"/>
                <w:szCs w:val="13"/>
              </w:rPr>
              <w:t>1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A6A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8CB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311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668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 + external beam radiotherapy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3FC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71C2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57620FB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E39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8786" w14:textId="77777777" w:rsidR="006A4068" w:rsidRDefault="006A4068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64FE29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9C9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65 (33)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14C1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252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185F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A7C4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0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C6F8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FDD9" w14:textId="77777777" w:rsidR="006A4068" w:rsidRDefault="006A4068" w:rsidP="00110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C113AEF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overall survival: </w:t>
            </w: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0.83 (0.77-0.89)</w:t>
            </w:r>
          </w:p>
        </w:tc>
        <w:tc>
          <w:tcPr>
            <w:tcW w:w="108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B925" w14:textId="77777777" w:rsidR="006A4068" w:rsidRDefault="006A4068" w:rsidP="00110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4BE17D82" w14:textId="77777777" w:rsidR="006A4068" w:rsidRDefault="006A4068" w:rsidP="00110EF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verall survival:0.0</w:t>
            </w: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00</w:t>
            </w:r>
          </w:p>
        </w:tc>
      </w:tr>
      <w:tr w:rsidR="006A4068" w14:paraId="3121628C" w14:textId="77777777" w:rsidTr="00110EFA">
        <w:trPr>
          <w:trHeight w:val="815"/>
        </w:trPr>
        <w:tc>
          <w:tcPr>
            <w:tcW w:w="101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0165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312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2DCA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959</w:t>
            </w:r>
          </w:p>
        </w:tc>
        <w:tc>
          <w:tcPr>
            <w:tcW w:w="12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4D96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5DF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AAD7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D957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B346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6802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282 (41)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FDED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47D5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B550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6600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E0B9" w14:textId="77777777" w:rsidR="006A4068" w:rsidRDefault="006A4068" w:rsidP="00110EF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7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EF74" w14:textId="77777777" w:rsidR="006A4068" w:rsidRDefault="006A4068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08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EB3D" w14:textId="77777777" w:rsidR="006A4068" w:rsidRDefault="006A4068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68CE5119" w14:textId="77777777" w:rsidR="008177B4" w:rsidRDefault="008177B4"/>
    <w:p w14:paraId="4E0A2DC8" w14:textId="77777777" w:rsidR="00D20B40" w:rsidRDefault="00D20B40"/>
    <w:p w14:paraId="778B3B9A" w14:textId="77777777" w:rsidR="00D20B40" w:rsidRDefault="00D20B40"/>
    <w:p w14:paraId="337A7D01" w14:textId="77777777" w:rsidR="00D20B40" w:rsidRDefault="00D20B40"/>
    <w:sectPr w:rsidR="00D20B40" w:rsidSect="00D20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7572E"/>
    <w:multiLevelType w:val="multilevel"/>
    <w:tmpl w:val="73D88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6495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B40"/>
    <w:rsid w:val="00214EB4"/>
    <w:rsid w:val="002777F8"/>
    <w:rsid w:val="004C6F99"/>
    <w:rsid w:val="006669F5"/>
    <w:rsid w:val="006A4068"/>
    <w:rsid w:val="008177B4"/>
    <w:rsid w:val="008373D0"/>
    <w:rsid w:val="00C06E55"/>
    <w:rsid w:val="00C12BEE"/>
    <w:rsid w:val="00CF703D"/>
    <w:rsid w:val="00D20B40"/>
    <w:rsid w:val="00F2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888B"/>
  <w15:docId w15:val="{D3AADA94-82F7-C749-BE84-CC2B8D9C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ha Sihombing</cp:lastModifiedBy>
  <cp:revision>5</cp:revision>
  <dcterms:created xsi:type="dcterms:W3CDTF">2022-07-08T09:41:00Z</dcterms:created>
  <dcterms:modified xsi:type="dcterms:W3CDTF">2022-11-08T14:49:00Z</dcterms:modified>
</cp:coreProperties>
</file>